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8"/>
        <w:gridCol w:w="694"/>
        <w:gridCol w:w="5243"/>
        <w:gridCol w:w="150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C9097B5" w:rsidR="00DB4B2C" w:rsidRPr="00410502" w:rsidRDefault="00D55DA4" w:rsidP="00D55DA4">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4051AB" w:rsidR="00DB4B2C" w:rsidRPr="00410502" w:rsidRDefault="00D55DA4" w:rsidP="00D55DA4">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BFD2810" w:rsidR="00DB4B2C" w:rsidRPr="00410502" w:rsidRDefault="00D55DA4" w:rsidP="00D55DA4">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BCCC255" w:rsidR="00DB4B2C" w:rsidRPr="00410502" w:rsidRDefault="000E5AA6" w:rsidP="000E5AA6">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35046E" w:rsidR="00DB4B2C" w:rsidRPr="00410502" w:rsidRDefault="000E5AA6" w:rsidP="000E5AA6">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7E04FCE" w:rsidR="00DB4B2C" w:rsidRPr="00410502" w:rsidRDefault="000E5AA6" w:rsidP="000E5AA6">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27B858E" w:rsidR="00DB4B2C" w:rsidRPr="00410502" w:rsidRDefault="000E5AA6" w:rsidP="000E5AA6">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EndPr/>
          <w:sdtContent>
            <w:tc>
              <w:tcPr>
                <w:tcW w:w="0" w:type="auto"/>
                <w:vAlign w:val="center"/>
              </w:tcPr>
              <w:p w14:paraId="1CDC3935" w14:textId="08C765A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69B8BB6" w:rsidR="00DB4B2C" w:rsidRPr="00410502" w:rsidRDefault="000E5AA6" w:rsidP="000E5AA6">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DDF8E4F" w:rsidR="00DB4B2C" w:rsidRPr="00410502" w:rsidRDefault="000E5AA6" w:rsidP="000E5AA6">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91747B6" w:rsidR="00DB4B2C" w:rsidRPr="00410502" w:rsidRDefault="000E5AA6" w:rsidP="000E5AA6">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4A6ECB3" w:rsidR="00DB4B2C" w:rsidRPr="00410502" w:rsidRDefault="000E5AA6" w:rsidP="000E5AA6">
                <w:pPr>
                  <w:rPr>
                    <w:rFonts w:ascii="Arial" w:hAnsi="Arial" w:cs="Arial"/>
                    <w:sz w:val="20"/>
                    <w:szCs w:val="20"/>
                  </w:rPr>
                </w:pPr>
                <w:r>
                  <w:rPr>
                    <w:rFonts w:ascii="Arial" w:hAnsi="Arial" w:cs="Arial"/>
                    <w:sz w:val="20"/>
                    <w:szCs w:val="20"/>
                  </w:rPr>
                  <w:t>8-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565D6E3" w:rsidR="00DB4B2C" w:rsidRPr="00410502" w:rsidRDefault="000E5AA6" w:rsidP="000E5AA6">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084C54E6" w14:textId="77777777" w:rsidR="000E5AA6" w:rsidRDefault="000E5AA6" w:rsidP="000E5AA6">
                <w:pPr>
                  <w:rPr>
                    <w:rFonts w:ascii="Arial" w:hAnsi="Arial" w:cs="Arial"/>
                    <w:sz w:val="20"/>
                    <w:szCs w:val="20"/>
                  </w:rPr>
                </w:pPr>
                <w:r>
                  <w:rPr>
                    <w:rFonts w:ascii="Arial" w:hAnsi="Arial" w:cs="Arial"/>
                    <w:sz w:val="20"/>
                    <w:szCs w:val="20"/>
                  </w:rPr>
                  <w:t>9-10</w:t>
                </w:r>
              </w:p>
              <w:p w14:paraId="2B8181F1" w14:textId="611E513B" w:rsidR="00DB4B2C" w:rsidRPr="00410502" w:rsidRDefault="000E5AA6" w:rsidP="000E5AA6">
                <w:pPr>
                  <w:rPr>
                    <w:rFonts w:ascii="Arial" w:hAnsi="Arial" w:cs="Arial"/>
                    <w:sz w:val="20"/>
                    <w:szCs w:val="20"/>
                  </w:rPr>
                </w:pPr>
                <w:r>
                  <w:rPr>
                    <w:rFonts w:ascii="Arial" w:hAnsi="Arial" w:cs="Arial"/>
                    <w:sz w:val="20"/>
                    <w:szCs w:val="20"/>
                  </w:rPr>
                  <w:t>(Flowchart as figure added)</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0588F88F" w14:textId="31CB68A0" w:rsidR="008B221A" w:rsidRDefault="000E5AA6" w:rsidP="008B221A">
                <w:r>
                  <w:rPr>
                    <w:rFonts w:ascii="Arial" w:hAnsi="Arial" w:cs="Arial"/>
                    <w:sz w:val="20"/>
                    <w:szCs w:val="20"/>
                  </w:rPr>
                  <w:t>9</w:t>
                </w:r>
              </w:p>
              <w:p w14:paraId="666E17BC" w14:textId="2D8A6148" w:rsidR="00DB4B2C" w:rsidRPr="00410502" w:rsidRDefault="00DB4B2C" w:rsidP="000E5AA6">
                <w:pPr>
                  <w:rPr>
                    <w:rFonts w:ascii="Arial" w:hAnsi="Arial" w:cs="Arial"/>
                    <w:sz w:val="20"/>
                    <w:szCs w:val="20"/>
                  </w:rPr>
                </w:pP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8F0B2E" w:rsidR="00DB4B2C" w:rsidRPr="00410502" w:rsidRDefault="000E5AA6" w:rsidP="000E5AA6">
                <w:pPr>
                  <w:rPr>
                    <w:rFonts w:ascii="Arial" w:hAnsi="Arial" w:cs="Arial"/>
                    <w:sz w:val="20"/>
                    <w:szCs w:val="20"/>
                  </w:rPr>
                </w:pPr>
                <w:r>
                  <w:rPr>
                    <w:rFonts w:ascii="Arial" w:hAnsi="Arial" w:cs="Arial"/>
                    <w:sz w:val="20"/>
                    <w:szCs w:val="20"/>
                  </w:rPr>
                  <w:t>2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596936837"/>
                <w:placeholder>
                  <w:docPart w:val="B365935C920548128D37EF72D402906D"/>
                </w:placeholder>
              </w:sdtPr>
              <w:sdtEndPr/>
              <w:sdtContent>
                <w:tc>
                  <w:tcPr>
                    <w:tcW w:w="0" w:type="auto"/>
                    <w:vAlign w:val="center"/>
                  </w:tcPr>
                  <w:p w14:paraId="5EEC4D56" w14:textId="77777777" w:rsidR="000E5AA6" w:rsidRDefault="000E5AA6" w:rsidP="000E5AA6">
                    <w:pPr>
                      <w:rPr>
                        <w:rFonts w:ascii="Arial" w:hAnsi="Arial" w:cs="Arial"/>
                        <w:sz w:val="20"/>
                        <w:szCs w:val="20"/>
                      </w:rPr>
                    </w:pPr>
                    <w:r>
                      <w:rPr>
                        <w:rFonts w:ascii="Arial" w:hAnsi="Arial" w:cs="Arial"/>
                        <w:sz w:val="20"/>
                        <w:szCs w:val="20"/>
                      </w:rPr>
                      <w:t>25 to 41</w:t>
                    </w:r>
                  </w:p>
                  <w:p w14:paraId="5216E7AB" w14:textId="2A5FCAFD" w:rsidR="00DB4B2C" w:rsidRPr="00410502" w:rsidRDefault="000E5AA6" w:rsidP="000E5AA6">
                    <w:pPr>
                      <w:rPr>
                        <w:rFonts w:ascii="Arial" w:hAnsi="Arial" w:cs="Arial"/>
                        <w:sz w:val="20"/>
                        <w:szCs w:val="20"/>
                      </w:rPr>
                    </w:pPr>
                    <w:r>
                      <w:rPr>
                        <w:rFonts w:ascii="Arial" w:hAnsi="Arial" w:cs="Arial"/>
                        <w:sz w:val="20"/>
                        <w:szCs w:val="20"/>
                      </w:rPr>
                      <w:t>(Table included)</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6A21AB5A" w14:textId="77777777" w:rsidR="000E5AA6" w:rsidRDefault="000E5AA6" w:rsidP="000E5AA6">
                <w:pPr>
                  <w:rPr>
                    <w:rFonts w:ascii="Arial" w:hAnsi="Arial" w:cs="Arial"/>
                    <w:sz w:val="20"/>
                    <w:szCs w:val="20"/>
                  </w:rPr>
                </w:pPr>
                <w:r>
                  <w:rPr>
                    <w:rFonts w:ascii="Arial" w:hAnsi="Arial" w:cs="Arial"/>
                    <w:sz w:val="20"/>
                    <w:szCs w:val="20"/>
                  </w:rPr>
                  <w:t>10 to 20</w:t>
                </w:r>
              </w:p>
              <w:p w14:paraId="71489CEE" w14:textId="003EDFE5" w:rsidR="00DB4B2C" w:rsidRPr="00410502" w:rsidRDefault="000E5AA6" w:rsidP="000E5AA6">
                <w:pPr>
                  <w:rPr>
                    <w:rFonts w:ascii="Arial" w:hAnsi="Arial" w:cs="Arial"/>
                    <w:sz w:val="20"/>
                    <w:szCs w:val="20"/>
                  </w:rPr>
                </w:pPr>
                <w:r>
                  <w:rPr>
                    <w:rFonts w:ascii="Arial" w:hAnsi="Arial" w:cs="Arial"/>
                    <w:sz w:val="20"/>
                    <w:szCs w:val="20"/>
                  </w:rPr>
                  <w:t>(In table form)</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DABAA53" w:rsidR="00DB4B2C" w:rsidRPr="00410502" w:rsidRDefault="008B221A" w:rsidP="008B221A">
                <w:pPr>
                  <w:rPr>
                    <w:rFonts w:ascii="Arial" w:hAnsi="Arial" w:cs="Arial"/>
                    <w:sz w:val="20"/>
                    <w:szCs w:val="20"/>
                  </w:rPr>
                </w:pPr>
                <w:r>
                  <w:rPr>
                    <w:rFonts w:ascii="Arial" w:hAnsi="Arial" w:cs="Arial"/>
                    <w:sz w:val="20"/>
                    <w:szCs w:val="20"/>
                  </w:rPr>
                  <w:t>41 to 4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12B3A9A" w:rsidR="00DB4B2C" w:rsidRPr="00410502" w:rsidRDefault="008B221A" w:rsidP="008B221A">
                <w:pPr>
                  <w:rPr>
                    <w:rFonts w:ascii="Arial" w:hAnsi="Arial" w:cs="Arial"/>
                    <w:sz w:val="20"/>
                    <w:szCs w:val="20"/>
                  </w:rPr>
                </w:pPr>
                <w:r>
                  <w:rPr>
                    <w:rFonts w:ascii="Arial" w:hAnsi="Arial" w:cs="Arial"/>
                    <w:sz w:val="20"/>
                    <w:szCs w:val="20"/>
                  </w:rPr>
                  <w:t>49 to 5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8FF3BB7" w:rsidR="00DB4B2C" w:rsidRPr="00410502" w:rsidRDefault="008B221A" w:rsidP="008B221A">
                <w:pPr>
                  <w:rPr>
                    <w:rFonts w:ascii="Arial" w:hAnsi="Arial" w:cs="Arial"/>
                    <w:sz w:val="20"/>
                    <w:szCs w:val="20"/>
                  </w:rPr>
                </w:pPr>
                <w:r>
                  <w:rPr>
                    <w:rFonts w:ascii="Arial" w:hAnsi="Arial" w:cs="Arial"/>
                    <w:sz w:val="20"/>
                    <w:szCs w:val="20"/>
                  </w:rPr>
                  <w:t>51</w:t>
                </w:r>
              </w:p>
            </w:tc>
          </w:sdtContent>
        </w:sdt>
        <w:bookmarkStart w:id="0" w:name="_GoBack"/>
        <w:bookmarkEnd w:id="0"/>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7B278DE" w:rsidR="00DB4B2C" w:rsidRPr="00410502" w:rsidRDefault="002D0EAF" w:rsidP="002D0EAF">
                <w:pPr>
                  <w:rPr>
                    <w:rFonts w:ascii="Arial" w:hAnsi="Arial" w:cs="Arial"/>
                    <w:sz w:val="20"/>
                    <w:szCs w:val="20"/>
                  </w:rPr>
                </w:pPr>
                <w:r>
                  <w:rPr>
                    <w:rFonts w:ascii="Arial" w:hAnsi="Arial" w:cs="Arial"/>
                    <w:sz w:val="20"/>
                    <w:szCs w:val="20"/>
                  </w:rPr>
                  <w:t>5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F121DE" w14:textId="77777777" w:rsidR="000667A8" w:rsidRDefault="000667A8" w:rsidP="008F00FC">
      <w:pPr>
        <w:spacing w:after="0" w:line="240" w:lineRule="auto"/>
      </w:pPr>
      <w:r>
        <w:separator/>
      </w:r>
    </w:p>
  </w:endnote>
  <w:endnote w:type="continuationSeparator" w:id="0">
    <w:p w14:paraId="427DC4B1" w14:textId="77777777" w:rsidR="000667A8" w:rsidRDefault="000667A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0667A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843835C"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4D16F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D0EAF">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142E9D" w14:textId="77777777" w:rsidR="000667A8" w:rsidRDefault="000667A8" w:rsidP="008F00FC">
      <w:pPr>
        <w:spacing w:after="0" w:line="240" w:lineRule="auto"/>
      </w:pPr>
      <w:r>
        <w:separator/>
      </w:r>
    </w:p>
  </w:footnote>
  <w:footnote w:type="continuationSeparator" w:id="0">
    <w:p w14:paraId="50702A28" w14:textId="77777777" w:rsidR="000667A8" w:rsidRDefault="000667A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497D9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B6BD6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667A8"/>
    <w:rsid w:val="0007150E"/>
    <w:rsid w:val="000E5AA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0EA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221A"/>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E7A42"/>
    <w:rsid w:val="00D5306E"/>
    <w:rsid w:val="00D55DA4"/>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0A88E72-7747-453A-BA76-0402D0BA1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365935C920548128D37EF72D402906D"/>
        <w:category>
          <w:name w:val="General"/>
          <w:gallery w:val="placeholder"/>
        </w:category>
        <w:types>
          <w:type w:val="bbPlcHdr"/>
        </w:types>
        <w:behaviors>
          <w:behavior w:val="content"/>
        </w:behaviors>
        <w:guid w:val="{05CAE967-F6BB-4F6B-BF13-83DD29B8F00C}"/>
      </w:docPartPr>
      <w:docPartBody>
        <w:p w:rsidR="0078294B" w:rsidRDefault="00A3128F" w:rsidP="00A3128F">
          <w:pPr>
            <w:pStyle w:val="B365935C920548128D37EF72D402906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43E00"/>
    <w:rsid w:val="0078294B"/>
    <w:rsid w:val="00997D57"/>
    <w:rsid w:val="00A3128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128F"/>
    <w:rPr>
      <w:color w:val="808080"/>
    </w:rPr>
  </w:style>
  <w:style w:type="paragraph" w:customStyle="1" w:styleId="B365935C920548128D37EF72D402906D">
    <w:name w:val="B365935C920548128D37EF72D402906D"/>
    <w:rsid w:val="00A3128F"/>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8659A665-156A-44C4-AECF-C48433259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895</Words>
  <Characters>510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6</cp:revision>
  <cp:lastPrinted>2018-11-16T17:06:00Z</cp:lastPrinted>
  <dcterms:created xsi:type="dcterms:W3CDTF">2019-09-09T17:41:00Z</dcterms:created>
  <dcterms:modified xsi:type="dcterms:W3CDTF">2025-07-07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